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A9B46" w14:textId="7BA63AEC" w:rsidR="00583278" w:rsidRPr="0016439B" w:rsidRDefault="00E61568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16439B">
        <w:rPr>
          <w:rFonts w:ascii="Times New Roman" w:hAnsi="Times New Roman" w:cs="Times New Roman"/>
          <w:b/>
          <w:sz w:val="22"/>
        </w:rPr>
        <w:t xml:space="preserve">Table </w:t>
      </w:r>
      <w:r w:rsidR="006B316A">
        <w:rPr>
          <w:rFonts w:ascii="Times New Roman" w:hAnsi="Times New Roman" w:cs="Times New Roman"/>
          <w:b/>
          <w:sz w:val="22"/>
        </w:rPr>
        <w:t>S</w:t>
      </w:r>
      <w:r w:rsidR="00E62BB8">
        <w:rPr>
          <w:rFonts w:ascii="Times New Roman" w:hAnsi="Times New Roman" w:cs="Times New Roman"/>
          <w:b/>
          <w:sz w:val="22"/>
        </w:rPr>
        <w:t>2</w:t>
      </w:r>
      <w:r w:rsidRPr="0016439B">
        <w:rPr>
          <w:rFonts w:ascii="Times New Roman" w:hAnsi="Times New Roman" w:cs="Times New Roman"/>
          <w:b/>
          <w:sz w:val="22"/>
        </w:rPr>
        <w:t xml:space="preserve">. </w:t>
      </w:r>
      <w:r w:rsidR="00020E42" w:rsidRPr="00020E42">
        <w:rPr>
          <w:rFonts w:ascii="Times New Roman" w:hAnsi="Times New Roman" w:cs="Times New Roman"/>
          <w:b/>
          <w:kern w:val="0"/>
          <w:sz w:val="22"/>
        </w:rPr>
        <w:t>HRs of</w:t>
      </w:r>
      <w:r w:rsidR="00EA4DEF">
        <w:rPr>
          <w:rFonts w:ascii="Times New Roman" w:hAnsi="Times New Roman" w:cs="Times New Roman"/>
          <w:b/>
          <w:kern w:val="0"/>
          <w:sz w:val="22"/>
        </w:rPr>
        <w:t xml:space="preserve"> the</w:t>
      </w:r>
      <w:r w:rsidR="00020E42" w:rsidRPr="00020E42">
        <w:rPr>
          <w:rFonts w:ascii="Times New Roman" w:hAnsi="Times New Roman" w:cs="Times New Roman"/>
          <w:b/>
          <w:kern w:val="0"/>
          <w:sz w:val="22"/>
        </w:rPr>
        <w:t xml:space="preserve"> incidence for breast cancer according to the quintile of blood cholesterol and triglycerides by age groups (&lt;50 and ≥50) with a five-year latent period</w:t>
      </w:r>
    </w:p>
    <w:tbl>
      <w:tblPr>
        <w:tblW w:w="127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2693"/>
        <w:gridCol w:w="851"/>
        <w:gridCol w:w="850"/>
        <w:gridCol w:w="992"/>
        <w:gridCol w:w="1276"/>
        <w:gridCol w:w="284"/>
        <w:gridCol w:w="712"/>
        <w:gridCol w:w="709"/>
        <w:gridCol w:w="992"/>
        <w:gridCol w:w="1560"/>
        <w:gridCol w:w="1560"/>
      </w:tblGrid>
      <w:tr w:rsidR="00EF6E95" w14:paraId="230BC573" w14:textId="77777777" w:rsidTr="00FD0BCF">
        <w:trPr>
          <w:trHeight w:val="276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643B674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7EBB5ACD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97626E" w14:textId="77777777" w:rsidR="00516E37" w:rsidRPr="00FD0BCF" w:rsidRDefault="00E61568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men under 50 years</w:t>
            </w:r>
          </w:p>
          <w:p w14:paraId="6EA80ED1" w14:textId="282716B4" w:rsidR="008003B3" w:rsidRPr="00FD0BCF" w:rsidRDefault="00E61568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</w:t>
            </w:r>
            <w:r w:rsidR="005F0D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 w:rsidR="005F0D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9,53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04D67AE" w14:textId="77777777" w:rsidR="008003B3" w:rsidRPr="00FD0BCF" w:rsidRDefault="008003B3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48F4C82" w14:textId="77777777" w:rsidR="00516E37" w:rsidRPr="00FD0BCF" w:rsidRDefault="00E61568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men over 50 years</w:t>
            </w:r>
          </w:p>
          <w:p w14:paraId="38771050" w14:textId="5B58076B" w:rsidR="008003B3" w:rsidRPr="00FD0BCF" w:rsidRDefault="00E61568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</w:t>
            </w:r>
            <w:r w:rsidR="005F0D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 w:rsidR="005F0D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5,62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B994EB" w14:textId="77777777" w:rsidR="008003B3" w:rsidRPr="00FD0BCF" w:rsidRDefault="008003B3" w:rsidP="00FD0BCF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6E95" w14:paraId="556C2E0D" w14:textId="77777777" w:rsidTr="00FD0BCF">
        <w:trPr>
          <w:trHeight w:val="4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5A299BB" w14:textId="77777777" w:rsidR="000A5AF2" w:rsidRPr="00FD0BCF" w:rsidRDefault="000A5AF2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F06351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intile: Median (IQR)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1EDFBC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7A09CF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9D73439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FB4960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63A931C" w14:textId="77777777" w:rsidR="000A5AF2" w:rsidRPr="00FD0BCF" w:rsidRDefault="000A5AF2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2A6B99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6E7890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7141E0F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D1DCF9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1706C8" w14:textId="77777777" w:rsidR="000A5AF2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action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</w:tr>
      <w:tr w:rsidR="00EF6E95" w14:paraId="2548AA63" w14:textId="77777777" w:rsidTr="00FD0BCF">
        <w:trPr>
          <w:trHeight w:val="276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8B41" w14:textId="4090488D" w:rsidR="008003B3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DL</w:t>
            </w:r>
            <w:r w:rsidR="003446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FE10FB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E5B42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F9FEF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76D11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FFC77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55287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BAABC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1AFC8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1826B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518E4" w14:textId="77777777" w:rsidR="008003B3" w:rsidRPr="00FD0BCF" w:rsidRDefault="008003B3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6E95" w14:paraId="33674714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BD5D59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00D0" w14:textId="7A3C2A7A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1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: 79 (71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118A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BD2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D80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8F88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35270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5A19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288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ACC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EC05B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64524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1F2C414A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E8B4E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FC49" w14:textId="713681A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2: 97 (94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6B4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D50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8AEA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13D7" w14:textId="5319D7B0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7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FF5A5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B34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79B1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5F7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C5E8" w14:textId="21744EEF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3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60F0C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53F5688D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16628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9082A" w14:textId="0604F20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3: 112 (10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B020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DCE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12A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A715" w14:textId="06C6C4A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28C80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C2F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88D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FED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3F11" w14:textId="1272EBAD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B7286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58158CA1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8DC64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A2C6" w14:textId="5DC7F761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4: 129 (124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0537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6F7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597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A131" w14:textId="5B6A3288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3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0C904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6DB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592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0C2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0079" w14:textId="142173A2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211E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3F37B19B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0E1CA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F266" w14:textId="625DDABA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5: 154 (14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221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FA6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8C7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E13D" w14:textId="459CF959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0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FAE8F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962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B60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E0F1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5272" w14:textId="321694C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2.8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0B188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025C488A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5633F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3CDC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476A6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89704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770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21EA4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E4927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93343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05FDE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88E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33480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F4E1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93 </w:t>
            </w:r>
          </w:p>
        </w:tc>
      </w:tr>
      <w:tr w:rsidR="00EF6E95" w14:paraId="7FE351C0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77FB8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86B" w14:textId="77C09F01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40</w:t>
            </w:r>
            <w:r w:rsidR="003446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1CB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57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E92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AC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990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6A60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DA2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1A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167D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7EF2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D2F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7885FC60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4350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8C4" w14:textId="47BFD0FB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140</w:t>
            </w:r>
            <w:r w:rsidR="003446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74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9E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F26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9A5" w14:textId="2755D6FB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05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894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16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F3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38C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F73" w14:textId="2325225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5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6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9AB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49 </w:t>
            </w:r>
          </w:p>
        </w:tc>
      </w:tr>
      <w:tr w:rsidR="00EF6E95" w14:paraId="60950C53" w14:textId="77777777" w:rsidTr="00FD0BCF">
        <w:trPr>
          <w:trHeight w:val="276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AEC" w14:textId="512D9DCF" w:rsidR="0016439B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DL</w:t>
            </w:r>
            <w:r w:rsidR="001079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mg/d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66E1" w14:textId="77777777" w:rsidR="0016439B" w:rsidRPr="00FD0BCF" w:rsidRDefault="0016439B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82BC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143B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DC2C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726F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B5C2" w14:textId="77777777" w:rsidR="0016439B" w:rsidRPr="00FD0BCF" w:rsidRDefault="0016439B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BE7A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107C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276E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A49E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15C108CC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6BE91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888" w14:textId="5E0BF23A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1: 53 (4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370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C1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F61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27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D0B6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A67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E0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98A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AAF6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81F9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63C491DE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B3DB2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95B" w14:textId="0B5887B8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2: 63 (61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42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B20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07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81C2" w14:textId="5E5B5FDB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2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BD1A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6F2E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E4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12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FC2" w14:textId="72792F5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171D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55945AEB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CE5CB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EAF" w14:textId="2E1B2F0C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3: 71 (69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CAA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43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054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FE3" w14:textId="63E8A99D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EDAB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952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154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CD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6E13" w14:textId="6FBFC619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49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9170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0EF462FC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0C310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08B" w14:textId="2B1F93A9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4: 79 (77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DC7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B5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98FE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A05" w14:textId="7570877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122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27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84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78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C08" w14:textId="790AE97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5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BC4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4B1F086A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60EB3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8DC" w14:textId="32AAEA92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5: 93 (8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85F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A6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A2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0F6" w14:textId="61F5BE60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8931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A7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C9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4F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F50" w14:textId="2B9552D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45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C52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4EB88BD7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29A89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CF3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1C13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FA4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14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08AD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C6AB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3E4C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E1F1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FC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42AA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75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48 </w:t>
            </w:r>
          </w:p>
        </w:tc>
      </w:tr>
      <w:tr w:rsidR="00EF6E95" w14:paraId="6F293BE8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99944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773A" w14:textId="381E265A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40</w:t>
            </w:r>
            <w:r w:rsidR="003446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EEBF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6D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643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FAA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2105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9B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CDD0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89C12" w14:textId="77777777" w:rsidR="00FD0BCF" w:rsidRPr="00FD0BCF" w:rsidRDefault="00E61568" w:rsidP="00FD0BCF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853E1" w14:textId="77777777" w:rsidR="00FD0BCF" w:rsidRPr="00FD0BCF" w:rsidRDefault="00E61568" w:rsidP="00FD0BCF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A372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3ACCD530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C17EA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D63" w14:textId="10F4EA9A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0</w:t>
            </w:r>
            <w:r w:rsidR="003446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2D56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3C4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F36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879" w14:textId="1A973C5A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53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5.2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4350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73C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F41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51FA" w14:textId="77777777" w:rsidR="00FD0BCF" w:rsidRPr="00FD0BCF" w:rsidRDefault="00E61568" w:rsidP="00FD0BCF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B712" w14:textId="77777777" w:rsidR="00FD0BCF" w:rsidRPr="00FD0BCF" w:rsidRDefault="00E61568" w:rsidP="00FD0BCF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D972" w14:textId="77777777" w:rsidR="00FD0BCF" w:rsidRPr="00FD0BCF" w:rsidRDefault="00E61568" w:rsidP="00FD0BCF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-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  <w:vertAlign w:val="superscript"/>
              </w:rPr>
              <w:t>e</w:t>
            </w:r>
          </w:p>
        </w:tc>
      </w:tr>
      <w:tr w:rsidR="00EF6E95" w14:paraId="11E15FFF" w14:textId="77777777" w:rsidTr="00FD0BCF">
        <w:trPr>
          <w:trHeight w:val="276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484" w14:textId="77777777" w:rsidR="0016439B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iglycerides (mg/d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E33D" w14:textId="77777777" w:rsidR="0016439B" w:rsidRPr="00FD0BCF" w:rsidRDefault="0016439B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7B98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474B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D040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1672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DC2B" w14:textId="77777777" w:rsidR="0016439B" w:rsidRPr="00FD0BCF" w:rsidRDefault="0016439B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45C5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82FE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F761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2B6B" w14:textId="77777777" w:rsidR="0016439B" w:rsidRPr="00FD0BCF" w:rsidRDefault="0016439B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2BE2DAD9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C6EF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FF9" w14:textId="36F2F80D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1: 39 (34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8EA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A3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69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E498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5C1A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5D2F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CB2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C951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0CD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0A2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2E421D98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29385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33E" w14:textId="2222DCC5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2: 51 (4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7C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56A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972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2AE" w14:textId="2E7C4770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6EE9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CAA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DCC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C9E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BD2" w14:textId="70CD4D4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9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4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29A4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4AF1A0B1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61FB8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079" w14:textId="0F1B9D54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3: 64 (61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CD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9830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774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B2C9" w14:textId="316F59E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BA9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A9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6F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A2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848" w14:textId="17D8200D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240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2D646F67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E8E14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5EB1" w14:textId="59524A3E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4: 83 (77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CCD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21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C297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CD3" w14:textId="44F71D3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B8C5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74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E42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70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509" w14:textId="5728A80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8246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214D7EFF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29033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678" w14:textId="4DC25D8C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Q5: 127 (110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E4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73B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C86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B70" w14:textId="348B9143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66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00D9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3A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12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0FFE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728" w14:textId="6950832A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75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3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21E0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3483C821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DB06A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99B0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re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E435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94FB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1ED9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577B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CBB3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467A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95DA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83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3E0C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CF4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15 </w:t>
            </w:r>
          </w:p>
        </w:tc>
      </w:tr>
      <w:tr w:rsidR="00EF6E95" w14:paraId="66411821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A16B83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4C0B" w14:textId="5D572F4D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50</w:t>
            </w:r>
            <w:r w:rsidR="00AD51E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876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51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583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2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C8E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Re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D87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EB0B2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F89" w14:textId="77777777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12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B08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5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E5D53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F3144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1B7B2" w14:textId="77777777" w:rsidR="00FD0BCF" w:rsidRPr="00FD0BCF" w:rsidRDefault="00FD0BCF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EF6E95" w14:paraId="03A0C3E1" w14:textId="77777777" w:rsidTr="00FD0BCF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479C8D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C302" w14:textId="4EF2421D" w:rsidR="00FD0BCF" w:rsidRPr="00FD0BCF" w:rsidRDefault="00E61568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150</w:t>
            </w:r>
            <w:r w:rsidR="00AD51E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123F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D1A8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6DA8B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EF66" w14:textId="50C4DB91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EDAEC" w14:textId="77777777" w:rsidR="00FD0BCF" w:rsidRPr="00FD0BCF" w:rsidRDefault="00FD0BCF" w:rsidP="00FD0BC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526C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C60A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4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2813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5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54D1" w14:textId="2B282670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0.88</w:t>
            </w:r>
            <w:r w:rsidR="00AD51E1">
              <w:rPr>
                <w:rFonts w:ascii="Times New Roman" w:eastAsia="游ゴシック" w:hAnsi="Times New Roman" w:cs="Times New Roman"/>
                <w:color w:val="000000"/>
                <w:sz w:val="22"/>
              </w:rPr>
              <w:t>–</w:t>
            </w: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AFC5" w14:textId="77777777" w:rsidR="00FD0BCF" w:rsidRPr="00FD0BCF" w:rsidRDefault="00E61568" w:rsidP="00FD0BCF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FD0BCF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07 </w:t>
            </w:r>
          </w:p>
        </w:tc>
      </w:tr>
    </w:tbl>
    <w:p w14:paraId="498741C4" w14:textId="00214517" w:rsidR="00813D12" w:rsidRPr="0016439B" w:rsidRDefault="00E61568" w:rsidP="00813D12">
      <w:pPr>
        <w:rPr>
          <w:rFonts w:ascii="Times New Roman" w:hAnsi="Times New Roman" w:cs="Times New Roman"/>
          <w:sz w:val="22"/>
        </w:rPr>
      </w:pPr>
      <w:r w:rsidRPr="0016439B">
        <w:rPr>
          <w:rFonts w:ascii="Times New Roman" w:hAnsi="Times New Roman" w:cs="Times New Roman"/>
          <w:sz w:val="22"/>
        </w:rPr>
        <w:t>a</w:t>
      </w:r>
      <w:r w:rsidRPr="0016439B">
        <w:rPr>
          <w:rFonts w:ascii="Times New Roman" w:hAnsi="Times New Roman" w:cs="Times New Roman"/>
          <w:sz w:val="22"/>
        </w:rPr>
        <w:t>:</w:t>
      </w:r>
      <w:r w:rsidRPr="0016439B">
        <w:rPr>
          <w:rFonts w:ascii="Times New Roman" w:hAnsi="Times New Roman" w:cs="Times New Roman"/>
          <w:sz w:val="22"/>
        </w:rPr>
        <w:t xml:space="preserve"> In each quintile category, </w:t>
      </w:r>
      <w:r w:rsidR="00AA7CB2" w:rsidRPr="0016439B">
        <w:rPr>
          <w:rFonts w:ascii="Times New Roman" w:hAnsi="Times New Roman" w:cs="Times New Roman"/>
          <w:sz w:val="22"/>
        </w:rPr>
        <w:t>values of blood cholesterol and triglycerides</w:t>
      </w:r>
      <w:r w:rsidRPr="0016439B">
        <w:rPr>
          <w:rFonts w:ascii="Times New Roman" w:hAnsi="Times New Roman" w:cs="Times New Roman"/>
          <w:sz w:val="22"/>
        </w:rPr>
        <w:t xml:space="preserve"> </w:t>
      </w:r>
      <w:r w:rsidRPr="0016439B">
        <w:rPr>
          <w:rFonts w:ascii="Times New Roman" w:hAnsi="Times New Roman" w:cs="Times New Roman"/>
          <w:sz w:val="22"/>
        </w:rPr>
        <w:t>a</w:t>
      </w:r>
      <w:r w:rsidRPr="0016439B">
        <w:rPr>
          <w:rFonts w:ascii="Times New Roman" w:hAnsi="Times New Roman" w:cs="Times New Roman"/>
          <w:sz w:val="22"/>
        </w:rPr>
        <w:t>re presented as median (</w:t>
      </w:r>
      <w:r w:rsidR="00AA7CB2" w:rsidRPr="0016439B">
        <w:rPr>
          <w:rFonts w:ascii="Times New Roman" w:hAnsi="Times New Roman" w:cs="Times New Roman"/>
          <w:sz w:val="22"/>
        </w:rPr>
        <w:t>interquartile range</w:t>
      </w:r>
      <w:r w:rsidRPr="0016439B">
        <w:rPr>
          <w:rFonts w:ascii="Times New Roman" w:hAnsi="Times New Roman" w:cs="Times New Roman"/>
          <w:sz w:val="22"/>
        </w:rPr>
        <w:t>).</w:t>
      </w:r>
      <w:r w:rsidR="00AA7CB2" w:rsidRPr="0016439B">
        <w:rPr>
          <w:rFonts w:ascii="Times New Roman" w:hAnsi="Times New Roman" w:cs="Times New Roman"/>
          <w:sz w:val="22"/>
        </w:rPr>
        <w:t xml:space="preserve"> </w:t>
      </w:r>
    </w:p>
    <w:p w14:paraId="64F2CA6D" w14:textId="7AE5F78F" w:rsidR="00813D12" w:rsidRPr="0016439B" w:rsidRDefault="00E61568" w:rsidP="00813D12">
      <w:pPr>
        <w:rPr>
          <w:rFonts w:ascii="Times New Roman" w:hAnsi="Times New Roman" w:cs="Times New Roman"/>
          <w:sz w:val="22"/>
        </w:rPr>
      </w:pPr>
      <w:r w:rsidRPr="0016439B">
        <w:rPr>
          <w:rFonts w:ascii="Times New Roman" w:hAnsi="Times New Roman" w:cs="Times New Roman"/>
          <w:sz w:val="22"/>
        </w:rPr>
        <w:t>b</w:t>
      </w:r>
      <w:r w:rsidRPr="0016439B">
        <w:rPr>
          <w:rFonts w:ascii="Times New Roman" w:hAnsi="Times New Roman" w:cs="Times New Roman"/>
          <w:sz w:val="22"/>
        </w:rPr>
        <w:t>:</w:t>
      </w:r>
      <w:r w:rsidRPr="0016439B">
        <w:rPr>
          <w:rFonts w:ascii="Times New Roman" w:hAnsi="Times New Roman" w:cs="Times New Roman"/>
          <w:sz w:val="22"/>
        </w:rPr>
        <w:t xml:space="preserve"> Incidence rates </w:t>
      </w:r>
      <w:r w:rsidRPr="0016439B">
        <w:rPr>
          <w:rFonts w:ascii="Times New Roman" w:hAnsi="Times New Roman" w:cs="Times New Roman"/>
          <w:sz w:val="22"/>
        </w:rPr>
        <w:t>per 100,000 person-years.</w:t>
      </w:r>
    </w:p>
    <w:p w14:paraId="514CA9B6" w14:textId="148CE4EE" w:rsidR="00B73411" w:rsidRPr="0016439B" w:rsidRDefault="00E61568" w:rsidP="00813D12">
      <w:pPr>
        <w:rPr>
          <w:rFonts w:ascii="Times New Roman" w:hAnsi="Times New Roman" w:cs="Times New Roman"/>
          <w:sz w:val="22"/>
        </w:rPr>
      </w:pPr>
      <w:r w:rsidRPr="0016439B">
        <w:rPr>
          <w:rFonts w:ascii="Times New Roman" w:hAnsi="Times New Roman" w:cs="Times New Roman"/>
          <w:sz w:val="22"/>
        </w:rPr>
        <w:t>c</w:t>
      </w:r>
      <w:r w:rsidRPr="0016439B">
        <w:rPr>
          <w:rFonts w:ascii="Times New Roman" w:hAnsi="Times New Roman" w:cs="Times New Roman"/>
          <w:sz w:val="22"/>
        </w:rPr>
        <w:t xml:space="preserve"> HR was calculated </w:t>
      </w:r>
      <w:r w:rsidRPr="0016439B">
        <w:rPr>
          <w:rFonts w:ascii="Times New Roman" w:hAnsi="Times New Roman" w:cs="Times New Roman"/>
          <w:sz w:val="22"/>
        </w:rPr>
        <w:t>using the</w:t>
      </w:r>
      <w:r w:rsidRPr="0016439B">
        <w:rPr>
          <w:rFonts w:ascii="Times New Roman" w:hAnsi="Times New Roman" w:cs="Times New Roman"/>
          <w:sz w:val="22"/>
        </w:rPr>
        <w:t xml:space="preserve"> Cox proportional hazard model (Model 2)</w:t>
      </w:r>
      <w:r w:rsidR="00AC5869">
        <w:rPr>
          <w:rFonts w:ascii="Times New Roman" w:hAnsi="Times New Roman" w:cs="Times New Roman"/>
          <w:sz w:val="22"/>
        </w:rPr>
        <w:t>, which was</w:t>
      </w:r>
      <w:r w:rsidRPr="0016439B">
        <w:rPr>
          <w:rFonts w:ascii="Times New Roman" w:hAnsi="Times New Roman" w:cs="Times New Roman"/>
          <w:sz w:val="22"/>
        </w:rPr>
        <w:t xml:space="preserve"> adjusted for age (continuous), body mass index (&lt;18.5, 18.5–25, 25–30, or &gt;30 kg/m</w:t>
      </w:r>
      <w:r w:rsidRPr="0016439B">
        <w:rPr>
          <w:rFonts w:ascii="Times New Roman" w:hAnsi="Times New Roman" w:cs="Times New Roman"/>
          <w:sz w:val="22"/>
          <w:vertAlign w:val="superscript"/>
        </w:rPr>
        <w:t>2</w:t>
      </w:r>
      <w:r w:rsidRPr="0016439B">
        <w:rPr>
          <w:rFonts w:ascii="Times New Roman" w:hAnsi="Times New Roman" w:cs="Times New Roman"/>
          <w:sz w:val="22"/>
        </w:rPr>
        <w:t>), hypertension (yes or no), diabetes mellitus (yes or no), current smoker (yes, no, or missing), drinking status (daily,</w:t>
      </w:r>
      <w:r w:rsidRPr="0016439B">
        <w:rPr>
          <w:rFonts w:ascii="Times New Roman" w:hAnsi="Times New Roman" w:cs="Times New Roman"/>
          <w:sz w:val="22"/>
        </w:rPr>
        <w:t xml:space="preserve"> sometime, rarely, or missing), physical inactivity (yes or no), and current hormone use</w:t>
      </w:r>
      <w:r w:rsidRPr="0016439B">
        <w:rPr>
          <w:rFonts w:ascii="Times New Roman" w:hAnsi="Times New Roman" w:cs="Times New Roman"/>
          <w:sz w:val="22"/>
        </w:rPr>
        <w:t xml:space="preserve"> (yes or no).</w:t>
      </w:r>
    </w:p>
    <w:p w14:paraId="05179D76" w14:textId="701B6C79" w:rsidR="00A05EA2" w:rsidRDefault="00E61568" w:rsidP="00813D12">
      <w:pPr>
        <w:rPr>
          <w:rFonts w:ascii="Times New Roman" w:hAnsi="Times New Roman" w:cs="Times New Roman"/>
          <w:sz w:val="22"/>
        </w:rPr>
      </w:pPr>
      <w:r w:rsidRPr="0016439B">
        <w:rPr>
          <w:rFonts w:ascii="Times New Roman" w:hAnsi="Times New Roman" w:cs="Times New Roman"/>
          <w:sz w:val="22"/>
        </w:rPr>
        <w:t>d</w:t>
      </w:r>
      <w:r w:rsidRPr="0016439B">
        <w:rPr>
          <w:rFonts w:ascii="Times New Roman" w:hAnsi="Times New Roman" w:cs="Times New Roman"/>
          <w:sz w:val="22"/>
        </w:rPr>
        <w:t>:</w:t>
      </w:r>
      <w:r w:rsidRPr="0016439B">
        <w:rPr>
          <w:rFonts w:ascii="Times New Roman" w:hAnsi="Times New Roman" w:cs="Times New Roman"/>
          <w:sz w:val="22"/>
        </w:rPr>
        <w:t xml:space="preserve"> </w:t>
      </w:r>
      <w:r w:rsidRPr="0016439B">
        <w:rPr>
          <w:rFonts w:ascii="Times New Roman" w:hAnsi="Times New Roman" w:cs="Times New Roman"/>
          <w:i/>
          <w:sz w:val="22"/>
        </w:rPr>
        <w:t>P</w:t>
      </w:r>
      <w:r w:rsidRPr="0016439B">
        <w:rPr>
          <w:rFonts w:ascii="Times New Roman" w:hAnsi="Times New Roman" w:cs="Times New Roman"/>
          <w:sz w:val="22"/>
        </w:rPr>
        <w:t xml:space="preserve">-interaction is interaction by </w:t>
      </w:r>
      <w:r w:rsidR="00B37679" w:rsidRPr="00B37679">
        <w:rPr>
          <w:rFonts w:ascii="Times New Roman" w:hAnsi="Times New Roman" w:cs="Times New Roman"/>
          <w:sz w:val="22"/>
        </w:rPr>
        <w:t>age group (&lt;50 and ≥50)</w:t>
      </w:r>
    </w:p>
    <w:p w14:paraId="76007262" w14:textId="6A7EB5FD" w:rsidR="00020E42" w:rsidRPr="00020E42" w:rsidRDefault="00E61568" w:rsidP="00813D12">
      <w:pPr>
        <w:rPr>
          <w:rFonts w:ascii="Times New Roman" w:hAnsi="Times New Roman" w:cs="Times New Roman"/>
          <w:sz w:val="22"/>
        </w:rPr>
      </w:pPr>
      <w:r w:rsidRPr="00020E42">
        <w:rPr>
          <w:rFonts w:ascii="Times New Roman" w:hAnsi="Times New Roman" w:cs="Times New Roman"/>
          <w:sz w:val="22"/>
        </w:rPr>
        <w:t>e</w:t>
      </w:r>
      <w:r w:rsidRPr="00020E42">
        <w:rPr>
          <w:rFonts w:ascii="Times New Roman" w:hAnsi="Times New Roman" w:cs="Times New Roman"/>
          <w:sz w:val="22"/>
        </w:rPr>
        <w:t>:</w:t>
      </w:r>
      <w:r w:rsidRPr="00020E42">
        <w:rPr>
          <w:rFonts w:ascii="Times New Roman" w:hAnsi="Times New Roman" w:cs="Times New Roman"/>
          <w:sz w:val="22"/>
        </w:rPr>
        <w:t xml:space="preserve"> IR, HR, and </w:t>
      </w:r>
      <w:r w:rsidRPr="00CC540A">
        <w:rPr>
          <w:rFonts w:ascii="Times New Roman" w:hAnsi="Times New Roman" w:cs="Times New Roman"/>
          <w:i/>
          <w:sz w:val="22"/>
        </w:rPr>
        <w:t>P</w:t>
      </w:r>
      <w:r w:rsidRPr="00020E42">
        <w:rPr>
          <w:rFonts w:ascii="Times New Roman" w:hAnsi="Times New Roman" w:cs="Times New Roman"/>
          <w:sz w:val="22"/>
        </w:rPr>
        <w:t xml:space="preserve">-interaction were not calculated because there were no breast cancer cases </w:t>
      </w:r>
      <w:r w:rsidRPr="00020E42">
        <w:rPr>
          <w:rFonts w:ascii="Times New Roman" w:hAnsi="Times New Roman" w:cs="Times New Roman"/>
          <w:sz w:val="22"/>
        </w:rPr>
        <w:t>in postmenopausal women</w:t>
      </w:r>
      <w:r w:rsidR="00CC540A" w:rsidRPr="00CC540A">
        <w:rPr>
          <w:rFonts w:ascii="Times New Roman" w:hAnsi="Times New Roman" w:cs="Times New Roman"/>
          <w:sz w:val="22"/>
        </w:rPr>
        <w:t xml:space="preserve"> over 50 years</w:t>
      </w:r>
      <w:r w:rsidRPr="00020E42">
        <w:rPr>
          <w:rFonts w:ascii="Times New Roman" w:hAnsi="Times New Roman" w:cs="Times New Roman"/>
          <w:sz w:val="22"/>
        </w:rPr>
        <w:t xml:space="preserve"> with HDL &lt;</w:t>
      </w:r>
      <w:r w:rsidR="00084FC8">
        <w:rPr>
          <w:rFonts w:ascii="Times New Roman" w:hAnsi="Times New Roman" w:cs="Times New Roman"/>
          <w:sz w:val="22"/>
        </w:rPr>
        <w:t xml:space="preserve"> </w:t>
      </w:r>
      <w:r w:rsidRPr="00020E42">
        <w:rPr>
          <w:rFonts w:ascii="Times New Roman" w:hAnsi="Times New Roman" w:cs="Times New Roman"/>
          <w:sz w:val="22"/>
        </w:rPr>
        <w:t>40</w:t>
      </w:r>
      <w:r>
        <w:rPr>
          <w:rFonts w:ascii="Times New Roman" w:eastAsia="游明朝" w:hAnsi="Times New Roman" w:cs="Times New Roman"/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>mg/dl.</w:t>
      </w:r>
    </w:p>
    <w:p w14:paraId="0A31147D" w14:textId="41F8190D" w:rsidR="005830A4" w:rsidRPr="0016439B" w:rsidRDefault="00E61568" w:rsidP="00813D12">
      <w:pPr>
        <w:rPr>
          <w:rFonts w:ascii="Times New Roman" w:hAnsi="Times New Roman" w:cs="Times New Roman"/>
          <w:sz w:val="22"/>
        </w:rPr>
      </w:pPr>
      <w:r w:rsidRPr="0016439B">
        <w:rPr>
          <w:rFonts w:ascii="Times New Roman" w:hAnsi="Times New Roman" w:cs="Times New Roman"/>
          <w:sz w:val="22"/>
        </w:rPr>
        <w:t xml:space="preserve">Abbreviations: </w:t>
      </w:r>
      <w:r w:rsidR="009E29EF" w:rsidRPr="0016439B">
        <w:rPr>
          <w:rFonts w:ascii="Times New Roman" w:hAnsi="Times New Roman" w:cs="Times New Roman"/>
          <w:sz w:val="22"/>
        </w:rPr>
        <w:t>IQR</w:t>
      </w:r>
      <w:r w:rsidR="009E29EF">
        <w:rPr>
          <w:rFonts w:ascii="Times New Roman" w:hAnsi="Times New Roman" w:cs="Times New Roman"/>
          <w:sz w:val="22"/>
        </w:rPr>
        <w:t>,</w:t>
      </w:r>
      <w:r w:rsidR="009E29EF" w:rsidRPr="0016439B">
        <w:rPr>
          <w:rFonts w:ascii="Times New Roman" w:hAnsi="Times New Roman" w:cs="Times New Roman"/>
          <w:sz w:val="22"/>
        </w:rPr>
        <w:t xml:space="preserve"> interquartile range</w:t>
      </w:r>
      <w:r w:rsidR="009E29EF">
        <w:rPr>
          <w:rFonts w:ascii="Times New Roman" w:hAnsi="Times New Roman" w:cs="Times New Roman"/>
          <w:sz w:val="22"/>
        </w:rPr>
        <w:t xml:space="preserve">; IR, incidence rate; </w:t>
      </w:r>
      <w:r w:rsidRPr="0016439B">
        <w:rPr>
          <w:rFonts w:ascii="Times New Roman" w:hAnsi="Times New Roman" w:cs="Times New Roman"/>
          <w:sz w:val="22"/>
        </w:rPr>
        <w:t xml:space="preserve">CI, confidence interval; </w:t>
      </w:r>
      <w:r w:rsidR="00AA7CB2" w:rsidRPr="0016439B">
        <w:rPr>
          <w:rFonts w:ascii="Times New Roman" w:hAnsi="Times New Roman" w:cs="Times New Roman"/>
          <w:sz w:val="22"/>
        </w:rPr>
        <w:t>HDL</w:t>
      </w:r>
      <w:r w:rsidR="00D52ABD">
        <w:rPr>
          <w:rFonts w:ascii="Times New Roman" w:hAnsi="Times New Roman" w:cs="Times New Roman"/>
          <w:sz w:val="22"/>
        </w:rPr>
        <w:t>-C</w:t>
      </w:r>
      <w:r w:rsidR="00AA7CB2" w:rsidRPr="0016439B">
        <w:rPr>
          <w:rFonts w:ascii="Times New Roman" w:hAnsi="Times New Roman" w:cs="Times New Roman"/>
          <w:sz w:val="22"/>
        </w:rPr>
        <w:t>, high-density lipoprotein</w:t>
      </w:r>
      <w:r w:rsidR="00D52ABD">
        <w:rPr>
          <w:rFonts w:ascii="Times New Roman" w:hAnsi="Times New Roman" w:cs="Times New Roman"/>
          <w:sz w:val="22"/>
        </w:rPr>
        <w:t xml:space="preserve"> cholesterol</w:t>
      </w:r>
      <w:r w:rsidR="00AA7CB2" w:rsidRPr="0016439B">
        <w:rPr>
          <w:rFonts w:ascii="Times New Roman" w:hAnsi="Times New Roman" w:cs="Times New Roman"/>
          <w:sz w:val="22"/>
        </w:rPr>
        <w:t xml:space="preserve">; </w:t>
      </w:r>
      <w:r w:rsidRPr="0016439B">
        <w:rPr>
          <w:rFonts w:ascii="Times New Roman" w:hAnsi="Times New Roman" w:cs="Times New Roman"/>
          <w:sz w:val="22"/>
        </w:rPr>
        <w:t xml:space="preserve">HR, hazard ratio; </w:t>
      </w:r>
      <w:r w:rsidR="00AA7CB2" w:rsidRPr="0016439B">
        <w:rPr>
          <w:rFonts w:ascii="Times New Roman" w:hAnsi="Times New Roman" w:cs="Times New Roman"/>
          <w:sz w:val="22"/>
        </w:rPr>
        <w:t>LDL</w:t>
      </w:r>
      <w:r w:rsidR="00D52ABD">
        <w:rPr>
          <w:rFonts w:ascii="Times New Roman" w:hAnsi="Times New Roman" w:cs="Times New Roman"/>
          <w:sz w:val="22"/>
        </w:rPr>
        <w:t>-C</w:t>
      </w:r>
      <w:r w:rsidR="00AA7CB2" w:rsidRPr="0016439B">
        <w:rPr>
          <w:rFonts w:ascii="Times New Roman" w:hAnsi="Times New Roman" w:cs="Times New Roman"/>
          <w:sz w:val="22"/>
        </w:rPr>
        <w:t>, low-density lipoprotein</w:t>
      </w:r>
      <w:r w:rsidR="00D52ABD">
        <w:rPr>
          <w:rFonts w:ascii="Times New Roman" w:hAnsi="Times New Roman" w:cs="Times New Roman"/>
          <w:sz w:val="22"/>
        </w:rPr>
        <w:t xml:space="preserve"> cholesterol</w:t>
      </w:r>
      <w:r>
        <w:rPr>
          <w:rFonts w:ascii="Times New Roman" w:eastAsia="游明朝" w:hAnsi="Times New Roman" w:cs="Times New Roman"/>
          <w:sz w:val="22"/>
        </w:rPr>
        <w:t>;</w:t>
      </w:r>
      <w:r>
        <w:rPr>
          <w:rFonts w:ascii="Times New Roman" w:eastAsia="游明朝" w:hAnsi="Times New Roman" w:cs="Times New Roman"/>
          <w:sz w:val="22"/>
        </w:rPr>
        <w:t xml:space="preserve"> </w:t>
      </w:r>
      <w:r w:rsidRPr="0016439B">
        <w:rPr>
          <w:rFonts w:ascii="Times New Roman" w:hAnsi="Times New Roman" w:cs="Times New Roman"/>
          <w:sz w:val="22"/>
        </w:rPr>
        <w:t>Ref, reference.</w:t>
      </w:r>
    </w:p>
    <w:sectPr w:rsidR="005830A4" w:rsidRPr="0016439B" w:rsidSect="0016439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E02"/>
    <w:rsid w:val="00020E42"/>
    <w:rsid w:val="00084FC8"/>
    <w:rsid w:val="000A5AF2"/>
    <w:rsid w:val="000D5169"/>
    <w:rsid w:val="00107995"/>
    <w:rsid w:val="0012376C"/>
    <w:rsid w:val="0016439B"/>
    <w:rsid w:val="00174324"/>
    <w:rsid w:val="0021236E"/>
    <w:rsid w:val="00292185"/>
    <w:rsid w:val="0034463E"/>
    <w:rsid w:val="00516E37"/>
    <w:rsid w:val="005830A4"/>
    <w:rsid w:val="00583278"/>
    <w:rsid w:val="005B14B4"/>
    <w:rsid w:val="005F0DA6"/>
    <w:rsid w:val="00613AF9"/>
    <w:rsid w:val="006B316A"/>
    <w:rsid w:val="007273E8"/>
    <w:rsid w:val="008003B3"/>
    <w:rsid w:val="00813D12"/>
    <w:rsid w:val="008A07BB"/>
    <w:rsid w:val="0090618E"/>
    <w:rsid w:val="00923926"/>
    <w:rsid w:val="009508DB"/>
    <w:rsid w:val="009A2DDC"/>
    <w:rsid w:val="009E29EF"/>
    <w:rsid w:val="00A05EA2"/>
    <w:rsid w:val="00AA7CB2"/>
    <w:rsid w:val="00AC5869"/>
    <w:rsid w:val="00AC6458"/>
    <w:rsid w:val="00AD51E1"/>
    <w:rsid w:val="00B37679"/>
    <w:rsid w:val="00B73411"/>
    <w:rsid w:val="00BA2F9C"/>
    <w:rsid w:val="00BB5FDB"/>
    <w:rsid w:val="00CC540A"/>
    <w:rsid w:val="00D25986"/>
    <w:rsid w:val="00D52ABD"/>
    <w:rsid w:val="00D63063"/>
    <w:rsid w:val="00E61568"/>
    <w:rsid w:val="00E62BB8"/>
    <w:rsid w:val="00E92C15"/>
    <w:rsid w:val="00EA4DEF"/>
    <w:rsid w:val="00EB4C9F"/>
    <w:rsid w:val="00ED25F5"/>
    <w:rsid w:val="00EF6E95"/>
    <w:rsid w:val="00FC1E02"/>
    <w:rsid w:val="00FD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F6294D"/>
  <w15:chartTrackingRefBased/>
  <w15:docId w15:val="{07FF7043-B4D5-4FB3-940F-D8C26354A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0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830A4"/>
  </w:style>
  <w:style w:type="paragraph" w:styleId="a5">
    <w:name w:val="footer"/>
    <w:basedOn w:val="a"/>
    <w:link w:val="a6"/>
    <w:uiPriority w:val="99"/>
    <w:unhideWhenUsed/>
    <w:rsid w:val="005830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830A4"/>
  </w:style>
  <w:style w:type="paragraph" w:styleId="a7">
    <w:name w:val="Revision"/>
    <w:hidden/>
    <w:uiPriority w:val="99"/>
    <w:semiHidden/>
    <w:rsid w:val="00EA4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成井　信博</cp:lastModifiedBy>
  <cp:revision>32</cp:revision>
  <dcterms:created xsi:type="dcterms:W3CDTF">2022-03-06T11:13:00Z</dcterms:created>
  <dcterms:modified xsi:type="dcterms:W3CDTF">2023-02-18T11:31:00Z</dcterms:modified>
</cp:coreProperties>
</file>